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CBFFE" w14:textId="72CE707A" w:rsidR="00214A7C" w:rsidRDefault="00214A7C"/>
    <w:p w14:paraId="07C87A32" w14:textId="77777777" w:rsidR="00C3055F" w:rsidRDefault="00C3055F" w:rsidP="00C3055F">
      <w:r>
        <w:t xml:space="preserve">Supplementary material </w:t>
      </w:r>
    </w:p>
    <w:p w14:paraId="31048956" w14:textId="77777777" w:rsidR="00C3055F" w:rsidRDefault="00C3055F" w:rsidP="00C3055F"/>
    <w:p w14:paraId="1615726D" w14:textId="3D00F2E2" w:rsidR="00C3055F" w:rsidRPr="00DF5B62" w:rsidRDefault="00C3055F" w:rsidP="00C3055F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Ref88681614"/>
      <w:r w:rsidRPr="00DF5B62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DF5B62" w:rsidRPr="00DF5B62">
        <w:rPr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bookmarkEnd w:id="0"/>
      <w:r w:rsidR="00DF5B62" w:rsidRPr="00DF5B62">
        <w:rPr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</w:rPr>
        <w:t>: The difference in presentation date from the first fracture record from 1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</w:rPr>
        <w:t>st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January to 31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</w:rPr>
        <w:t>st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December  2017 in the FLSDB to a record in the NHFD from !st January 2016 to 31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  <w:vertAlign w:val="superscript"/>
        </w:rPr>
        <w:t>st</w:t>
      </w:r>
      <w:r w:rsidRPr="00DF5B62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December 2020 before removal of potential duplicates.</w:t>
      </w:r>
    </w:p>
    <w:tbl>
      <w:tblPr>
        <w:tblStyle w:val="TableGrid"/>
        <w:tblW w:w="9870" w:type="dxa"/>
        <w:tblLook w:val="04A0" w:firstRow="1" w:lastRow="0" w:firstColumn="1" w:lastColumn="0" w:noHBand="0" w:noVBand="1"/>
      </w:tblPr>
      <w:tblGrid>
        <w:gridCol w:w="3397"/>
        <w:gridCol w:w="1169"/>
        <w:gridCol w:w="1950"/>
        <w:gridCol w:w="1701"/>
        <w:gridCol w:w="1653"/>
      </w:tblGrid>
      <w:tr w:rsidR="00C3055F" w:rsidRPr="00CB7748" w14:paraId="2B0A20CC" w14:textId="77777777" w:rsidTr="00652097">
        <w:tc>
          <w:tcPr>
            <w:tcW w:w="3397" w:type="dxa"/>
          </w:tcPr>
          <w:p w14:paraId="4FD36C54" w14:textId="77777777" w:rsidR="00C3055F" w:rsidRPr="000C172E" w:rsidRDefault="00C3055F" w:rsidP="00652097">
            <w:pPr>
              <w:jc w:val="right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169" w:type="dxa"/>
            <w:vAlign w:val="center"/>
          </w:tcPr>
          <w:p w14:paraId="7CEFBD36" w14:textId="77777777" w:rsidR="00C3055F" w:rsidRPr="000C172E" w:rsidRDefault="00C3055F" w:rsidP="00652097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5304" w:type="dxa"/>
            <w:gridSpan w:val="3"/>
            <w:vAlign w:val="center"/>
          </w:tcPr>
          <w:p w14:paraId="143AB3A3" w14:textId="77777777" w:rsidR="00C3055F" w:rsidRPr="000C172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72E">
              <w:rPr>
                <w:rFonts w:asciiTheme="majorHAnsi" w:hAnsiTheme="majorHAnsi" w:cstheme="majorHAnsi"/>
                <w:b/>
                <w:bCs/>
              </w:rPr>
              <w:t>FLSDB Index Fracture site</w:t>
            </w:r>
          </w:p>
        </w:tc>
      </w:tr>
      <w:tr w:rsidR="00C3055F" w:rsidRPr="00CB7748" w14:paraId="0F938A32" w14:textId="77777777" w:rsidTr="00652097">
        <w:tc>
          <w:tcPr>
            <w:tcW w:w="3397" w:type="dxa"/>
          </w:tcPr>
          <w:p w14:paraId="3E990EDF" w14:textId="77777777" w:rsidR="00C3055F" w:rsidRPr="000C172E" w:rsidRDefault="00C3055F" w:rsidP="00652097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169" w:type="dxa"/>
            <w:vAlign w:val="center"/>
          </w:tcPr>
          <w:p w14:paraId="10DC55E9" w14:textId="77777777" w:rsidR="00C3055F" w:rsidRPr="000C172E" w:rsidRDefault="00C3055F" w:rsidP="00652097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72E">
              <w:rPr>
                <w:rFonts w:asciiTheme="majorHAnsi" w:hAnsiTheme="majorHAnsi" w:cstheme="majorHAnsi"/>
                <w:b/>
                <w:bCs/>
              </w:rPr>
              <w:t>(n)</w:t>
            </w:r>
          </w:p>
        </w:tc>
        <w:tc>
          <w:tcPr>
            <w:tcW w:w="1950" w:type="dxa"/>
            <w:vAlign w:val="center"/>
          </w:tcPr>
          <w:p w14:paraId="6FD87766" w14:textId="77777777" w:rsidR="00C3055F" w:rsidRPr="000C172E" w:rsidRDefault="00C3055F" w:rsidP="00652097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72E">
              <w:rPr>
                <w:rFonts w:asciiTheme="majorHAnsi" w:hAnsiTheme="majorHAnsi" w:cstheme="majorHAnsi"/>
                <w:b/>
                <w:bCs/>
              </w:rPr>
              <w:t>Hip</w:t>
            </w:r>
          </w:p>
        </w:tc>
        <w:tc>
          <w:tcPr>
            <w:tcW w:w="1701" w:type="dxa"/>
            <w:vAlign w:val="center"/>
          </w:tcPr>
          <w:p w14:paraId="5E698741" w14:textId="77777777" w:rsidR="00C3055F" w:rsidRPr="000C172E" w:rsidRDefault="00C3055F" w:rsidP="00652097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72E">
              <w:rPr>
                <w:rFonts w:asciiTheme="majorHAnsi" w:hAnsiTheme="majorHAnsi" w:cstheme="majorHAnsi"/>
                <w:b/>
                <w:bCs/>
              </w:rPr>
              <w:t>Spine</w:t>
            </w:r>
          </w:p>
        </w:tc>
        <w:tc>
          <w:tcPr>
            <w:tcW w:w="1653" w:type="dxa"/>
            <w:vAlign w:val="center"/>
          </w:tcPr>
          <w:p w14:paraId="1176A48E" w14:textId="77777777" w:rsidR="00C3055F" w:rsidRPr="000C172E" w:rsidRDefault="00C3055F" w:rsidP="00652097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0C172E">
              <w:rPr>
                <w:rFonts w:asciiTheme="majorHAnsi" w:hAnsiTheme="majorHAnsi" w:cstheme="majorHAnsi"/>
                <w:b/>
                <w:bCs/>
              </w:rPr>
              <w:t>Other</w:t>
            </w:r>
          </w:p>
        </w:tc>
      </w:tr>
      <w:tr w:rsidR="00C3055F" w:rsidRPr="00CB7748" w14:paraId="688436D7" w14:textId="77777777" w:rsidTr="00652097">
        <w:tc>
          <w:tcPr>
            <w:tcW w:w="3397" w:type="dxa"/>
          </w:tcPr>
          <w:p w14:paraId="2A2952E4" w14:textId="77777777" w:rsidR="00C3055F" w:rsidRPr="000E71A9" w:rsidRDefault="00C3055F" w:rsidP="00652097">
            <w:pPr>
              <w:jc w:val="center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Index</w:t>
            </w:r>
            <w:r>
              <w:rPr>
                <w:rFonts w:asciiTheme="majorHAnsi" w:hAnsiTheme="majorHAnsi" w:cstheme="majorHAnsi"/>
                <w:vertAlign w:val="superscript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patient record in FLSDB</w:t>
            </w:r>
            <w:r>
              <w:rPr>
                <w:rFonts w:asciiTheme="majorHAnsi" w:hAnsiTheme="majorHAnsi" w:cstheme="majorHAnsi"/>
                <w:vertAlign w:val="superscript"/>
              </w:rPr>
              <w:t>1</w:t>
            </w:r>
          </w:p>
        </w:tc>
        <w:tc>
          <w:tcPr>
            <w:tcW w:w="1169" w:type="dxa"/>
            <w:vAlign w:val="center"/>
          </w:tcPr>
          <w:p w14:paraId="0E5DCD8C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50" w:type="dxa"/>
            <w:vAlign w:val="center"/>
          </w:tcPr>
          <w:p w14:paraId="3FA329BC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,888</w:t>
            </w:r>
          </w:p>
        </w:tc>
        <w:tc>
          <w:tcPr>
            <w:tcW w:w="1701" w:type="dxa"/>
            <w:vAlign w:val="center"/>
          </w:tcPr>
          <w:p w14:paraId="7184DBC6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,986</w:t>
            </w:r>
          </w:p>
        </w:tc>
        <w:tc>
          <w:tcPr>
            <w:tcW w:w="1653" w:type="dxa"/>
            <w:vAlign w:val="center"/>
          </w:tcPr>
          <w:p w14:paraId="10F029E7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7,342</w:t>
            </w:r>
          </w:p>
        </w:tc>
      </w:tr>
      <w:tr w:rsidR="00C3055F" w:rsidRPr="00CB7748" w14:paraId="6DE3E908" w14:textId="77777777" w:rsidTr="00652097">
        <w:tc>
          <w:tcPr>
            <w:tcW w:w="3397" w:type="dxa"/>
          </w:tcPr>
          <w:p w14:paraId="3338D197" w14:textId="77777777" w:rsidR="00C3055F" w:rsidRPr="000E71A9" w:rsidRDefault="00C3055F" w:rsidP="00652097">
            <w:pPr>
              <w:jc w:val="center"/>
              <w:rPr>
                <w:rFonts w:asciiTheme="majorHAnsi" w:hAnsiTheme="majorHAnsi" w:cstheme="majorHAnsi"/>
                <w:vertAlign w:val="superscript"/>
              </w:rPr>
            </w:pPr>
            <w:r>
              <w:rPr>
                <w:rFonts w:asciiTheme="majorHAnsi" w:hAnsiTheme="majorHAnsi" w:cstheme="majorHAnsi"/>
              </w:rPr>
              <w:t>Any record in NHFD</w:t>
            </w:r>
            <w:r>
              <w:rPr>
                <w:rFonts w:asciiTheme="majorHAnsi" w:hAnsiTheme="majorHAnsi" w:cstheme="majorHAnsi"/>
                <w:vertAlign w:val="superscript"/>
              </w:rPr>
              <w:t>2</w:t>
            </w:r>
          </w:p>
        </w:tc>
        <w:tc>
          <w:tcPr>
            <w:tcW w:w="1169" w:type="dxa"/>
            <w:vAlign w:val="center"/>
          </w:tcPr>
          <w:p w14:paraId="25CD4E85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50" w:type="dxa"/>
            <w:vAlign w:val="center"/>
          </w:tcPr>
          <w:p w14:paraId="504A14CA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,196</w:t>
            </w:r>
          </w:p>
        </w:tc>
        <w:tc>
          <w:tcPr>
            <w:tcW w:w="1701" w:type="dxa"/>
            <w:vAlign w:val="center"/>
          </w:tcPr>
          <w:p w14:paraId="450C665E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5</w:t>
            </w:r>
          </w:p>
        </w:tc>
        <w:tc>
          <w:tcPr>
            <w:tcW w:w="1653" w:type="dxa"/>
            <w:vAlign w:val="center"/>
          </w:tcPr>
          <w:p w14:paraId="07C00DF3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,599</w:t>
            </w:r>
          </w:p>
        </w:tc>
      </w:tr>
      <w:tr w:rsidR="00C3055F" w:rsidRPr="00CB7748" w14:paraId="7D57E34D" w14:textId="77777777" w:rsidTr="00652097">
        <w:tc>
          <w:tcPr>
            <w:tcW w:w="3397" w:type="dxa"/>
          </w:tcPr>
          <w:p w14:paraId="217BF384" w14:textId="3C5307BF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ore than 1 year pre </w:t>
            </w:r>
          </w:p>
        </w:tc>
        <w:tc>
          <w:tcPr>
            <w:tcW w:w="1169" w:type="dxa"/>
            <w:vAlign w:val="center"/>
          </w:tcPr>
          <w:p w14:paraId="2B39CB1F" w14:textId="4A5D87C3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4</w:t>
            </w:r>
          </w:p>
        </w:tc>
        <w:tc>
          <w:tcPr>
            <w:tcW w:w="1950" w:type="dxa"/>
            <w:vAlign w:val="center"/>
          </w:tcPr>
          <w:p w14:paraId="633238A1" w14:textId="5042AEA8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5 (0.4%)</w:t>
            </w:r>
          </w:p>
        </w:tc>
        <w:tc>
          <w:tcPr>
            <w:tcW w:w="1701" w:type="dxa"/>
            <w:vAlign w:val="center"/>
          </w:tcPr>
          <w:p w14:paraId="18B36690" w14:textId="540E80BA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 (0.4%)</w:t>
            </w:r>
          </w:p>
        </w:tc>
        <w:tc>
          <w:tcPr>
            <w:tcW w:w="1653" w:type="dxa"/>
            <w:vAlign w:val="center"/>
          </w:tcPr>
          <w:p w14:paraId="35724F45" w14:textId="6FE8F242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8 (0.3%)</w:t>
            </w:r>
          </w:p>
        </w:tc>
      </w:tr>
      <w:tr w:rsidR="00C3055F" w:rsidRPr="00CB7748" w14:paraId="4496FC28" w14:textId="77777777" w:rsidTr="00652097">
        <w:tc>
          <w:tcPr>
            <w:tcW w:w="3397" w:type="dxa"/>
          </w:tcPr>
          <w:p w14:paraId="5A93AEA2" w14:textId="529003BB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 year to 91 days pre </w:t>
            </w:r>
          </w:p>
        </w:tc>
        <w:tc>
          <w:tcPr>
            <w:tcW w:w="1169" w:type="dxa"/>
            <w:vAlign w:val="center"/>
          </w:tcPr>
          <w:p w14:paraId="6E9F624D" w14:textId="05484212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67</w:t>
            </w:r>
          </w:p>
        </w:tc>
        <w:tc>
          <w:tcPr>
            <w:tcW w:w="1950" w:type="dxa"/>
            <w:vAlign w:val="center"/>
          </w:tcPr>
          <w:p w14:paraId="738B21ED" w14:textId="550C4179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1 (1.2%)</w:t>
            </w:r>
          </w:p>
        </w:tc>
        <w:tc>
          <w:tcPr>
            <w:tcW w:w="1701" w:type="dxa"/>
            <w:vAlign w:val="center"/>
          </w:tcPr>
          <w:p w14:paraId="3BA167FA" w14:textId="6142F8D0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5 (0.5%)</w:t>
            </w:r>
          </w:p>
        </w:tc>
        <w:tc>
          <w:tcPr>
            <w:tcW w:w="1653" w:type="dxa"/>
            <w:vAlign w:val="center"/>
          </w:tcPr>
          <w:p w14:paraId="3A1EA46F" w14:textId="564A3689" w:rsidR="00C3055F" w:rsidRPr="00F064EE" w:rsidRDefault="00E9235D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1 (0.4%)</w:t>
            </w:r>
          </w:p>
        </w:tc>
      </w:tr>
      <w:tr w:rsidR="00E9235D" w:rsidRPr="00CB7748" w14:paraId="3D9EF4E0" w14:textId="77777777" w:rsidTr="00652097">
        <w:tc>
          <w:tcPr>
            <w:tcW w:w="3397" w:type="dxa"/>
          </w:tcPr>
          <w:p w14:paraId="62D804E1" w14:textId="5504778E" w:rsidR="00E9235D" w:rsidRDefault="00E9235D" w:rsidP="0065209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0 to 31 days pre</w:t>
            </w:r>
          </w:p>
        </w:tc>
        <w:tc>
          <w:tcPr>
            <w:tcW w:w="1169" w:type="dxa"/>
            <w:vAlign w:val="center"/>
          </w:tcPr>
          <w:p w14:paraId="14402832" w14:textId="4322DAFD" w:rsidR="00E9235D" w:rsidRDefault="00E9235D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0</w:t>
            </w:r>
          </w:p>
        </w:tc>
        <w:tc>
          <w:tcPr>
            <w:tcW w:w="1950" w:type="dxa"/>
            <w:vAlign w:val="center"/>
          </w:tcPr>
          <w:p w14:paraId="7C52D4B0" w14:textId="41929687" w:rsidR="00E9235D" w:rsidRDefault="00E9235D" w:rsidP="00652097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8 (0.5%)</w:t>
            </w:r>
          </w:p>
        </w:tc>
        <w:tc>
          <w:tcPr>
            <w:tcW w:w="1701" w:type="dxa"/>
            <w:vAlign w:val="center"/>
          </w:tcPr>
          <w:p w14:paraId="10B64B91" w14:textId="3D4B1464" w:rsidR="00E9235D" w:rsidRDefault="00E9235D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0.2%)</w:t>
            </w:r>
          </w:p>
        </w:tc>
        <w:tc>
          <w:tcPr>
            <w:tcW w:w="1653" w:type="dxa"/>
            <w:vAlign w:val="center"/>
          </w:tcPr>
          <w:p w14:paraId="3C7DB53F" w14:textId="42C0D4DA" w:rsidR="00E9235D" w:rsidRDefault="00E9235D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7 (0.1%)</w:t>
            </w:r>
          </w:p>
        </w:tc>
      </w:tr>
      <w:tr w:rsidR="00C3055F" w:rsidRPr="00CB7748" w14:paraId="3A4A9BF4" w14:textId="77777777" w:rsidTr="00652097">
        <w:tc>
          <w:tcPr>
            <w:tcW w:w="3397" w:type="dxa"/>
          </w:tcPr>
          <w:p w14:paraId="18BC5D4F" w14:textId="2C803F2D" w:rsidR="00C3055F" w:rsidRPr="00F064EE" w:rsidRDefault="00E9235D" w:rsidP="0065209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</w:t>
            </w:r>
            <w:r w:rsidR="00C3055F" w:rsidRPr="00F064EE">
              <w:rPr>
                <w:rFonts w:asciiTheme="majorHAnsi" w:hAnsiTheme="majorHAnsi" w:cstheme="majorHAnsi"/>
              </w:rPr>
              <w:t xml:space="preserve"> to 8 days pre </w:t>
            </w:r>
          </w:p>
        </w:tc>
        <w:tc>
          <w:tcPr>
            <w:tcW w:w="1169" w:type="dxa"/>
            <w:vAlign w:val="center"/>
          </w:tcPr>
          <w:p w14:paraId="0D546D7A" w14:textId="2BB36D4D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7</w:t>
            </w:r>
            <w:r w:rsidR="00E9235D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950" w:type="dxa"/>
            <w:vAlign w:val="center"/>
          </w:tcPr>
          <w:p w14:paraId="7AF8A99F" w14:textId="71F84C4B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6</w:t>
            </w:r>
            <w:r w:rsidR="00AF641E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F064EE">
              <w:rPr>
                <w:rFonts w:asciiTheme="majorHAnsi" w:hAnsiTheme="majorHAnsi" w:cstheme="majorHAnsi"/>
              </w:rPr>
              <w:t>(0.</w:t>
            </w:r>
            <w:r>
              <w:rPr>
                <w:rFonts w:asciiTheme="majorHAnsi" w:hAnsiTheme="majorHAnsi" w:cstheme="majorHAnsi"/>
              </w:rPr>
              <w:t>7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309043D4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 (0.</w:t>
            </w:r>
            <w:r>
              <w:rPr>
                <w:rFonts w:asciiTheme="majorHAnsi" w:hAnsiTheme="majorHAnsi" w:cstheme="majorHAnsi"/>
              </w:rPr>
              <w:t>5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2986FAA7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2(</w:t>
            </w:r>
            <w:r>
              <w:rPr>
                <w:rFonts w:asciiTheme="majorHAnsi" w:hAnsiTheme="majorHAnsi" w:cstheme="majorHAnsi"/>
              </w:rPr>
              <w:t>0.8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C3055F" w:rsidRPr="00CB7748" w14:paraId="2C4C2873" w14:textId="77777777" w:rsidTr="00652097">
        <w:tc>
          <w:tcPr>
            <w:tcW w:w="3397" w:type="dxa"/>
          </w:tcPr>
          <w:p w14:paraId="5B4DBDD3" w14:textId="77777777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 xml:space="preserve">  1 week pre </w:t>
            </w:r>
          </w:p>
        </w:tc>
        <w:tc>
          <w:tcPr>
            <w:tcW w:w="1169" w:type="dxa"/>
            <w:vAlign w:val="center"/>
          </w:tcPr>
          <w:p w14:paraId="50782DDB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,069</w:t>
            </w:r>
          </w:p>
        </w:tc>
        <w:tc>
          <w:tcPr>
            <w:tcW w:w="1950" w:type="dxa"/>
            <w:vAlign w:val="center"/>
          </w:tcPr>
          <w:p w14:paraId="2D83FB1C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,031(</w:t>
            </w:r>
            <w:r>
              <w:rPr>
                <w:rFonts w:asciiTheme="majorHAnsi" w:hAnsiTheme="majorHAnsi" w:cstheme="majorHAnsi"/>
              </w:rPr>
              <w:t>11.2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3B451EC3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2 (</w:t>
            </w:r>
            <w:r>
              <w:rPr>
                <w:rFonts w:asciiTheme="majorHAnsi" w:hAnsiTheme="majorHAnsi" w:cstheme="majorHAnsi"/>
              </w:rPr>
              <w:t>1.0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65BA0484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36(</w:t>
            </w:r>
            <w:r>
              <w:rPr>
                <w:rFonts w:asciiTheme="majorHAnsi" w:hAnsiTheme="majorHAnsi" w:cstheme="majorHAnsi"/>
              </w:rPr>
              <w:t>2.3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C3055F" w:rsidRPr="00CB7748" w14:paraId="06B148CE" w14:textId="77777777" w:rsidTr="00652097">
        <w:tc>
          <w:tcPr>
            <w:tcW w:w="3397" w:type="dxa"/>
          </w:tcPr>
          <w:p w14:paraId="00B89E38" w14:textId="77777777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 xml:space="preserve"> Same day </w:t>
            </w:r>
          </w:p>
        </w:tc>
        <w:tc>
          <w:tcPr>
            <w:tcW w:w="1169" w:type="dxa"/>
            <w:vAlign w:val="center"/>
          </w:tcPr>
          <w:p w14:paraId="459A8709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7,079</w:t>
            </w:r>
          </w:p>
        </w:tc>
        <w:tc>
          <w:tcPr>
            <w:tcW w:w="1950" w:type="dxa"/>
            <w:vAlign w:val="center"/>
          </w:tcPr>
          <w:p w14:paraId="543B430E" w14:textId="0B186D64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6,92</w:t>
            </w:r>
            <w:r w:rsidR="00AF641E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F064EE">
              <w:rPr>
                <w:rFonts w:asciiTheme="majorHAnsi" w:hAnsiTheme="majorHAnsi" w:cstheme="majorHAnsi"/>
              </w:rPr>
              <w:t>(</w:t>
            </w:r>
            <w:r>
              <w:rPr>
                <w:rFonts w:asciiTheme="majorHAnsi" w:hAnsiTheme="majorHAnsi" w:cstheme="majorHAnsi"/>
              </w:rPr>
              <w:t>75.3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00884CC7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3(</w:t>
            </w:r>
            <w:r>
              <w:rPr>
                <w:rFonts w:asciiTheme="majorHAnsi" w:hAnsiTheme="majorHAnsi" w:cstheme="majorHAnsi"/>
              </w:rPr>
              <w:t>6.7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07F615DC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45(</w:t>
            </w:r>
            <w:r>
              <w:rPr>
                <w:rFonts w:asciiTheme="majorHAnsi" w:hAnsiTheme="majorHAnsi" w:cstheme="majorHAnsi"/>
              </w:rPr>
              <w:t>9.1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C3055F" w:rsidRPr="00CB7748" w14:paraId="71479D08" w14:textId="77777777" w:rsidTr="00652097">
        <w:tc>
          <w:tcPr>
            <w:tcW w:w="3397" w:type="dxa"/>
          </w:tcPr>
          <w:p w14:paraId="5A42C86F" w14:textId="77777777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 xml:space="preserve"> 1 week post </w:t>
            </w:r>
          </w:p>
        </w:tc>
        <w:tc>
          <w:tcPr>
            <w:tcW w:w="1169" w:type="dxa"/>
            <w:vAlign w:val="center"/>
          </w:tcPr>
          <w:p w14:paraId="4F10385B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382</w:t>
            </w:r>
          </w:p>
        </w:tc>
        <w:tc>
          <w:tcPr>
            <w:tcW w:w="1950" w:type="dxa"/>
            <w:vAlign w:val="center"/>
          </w:tcPr>
          <w:p w14:paraId="3C4EDE1D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363(</w:t>
            </w:r>
            <w:r>
              <w:rPr>
                <w:rFonts w:asciiTheme="majorHAnsi" w:hAnsiTheme="majorHAnsi" w:cstheme="majorHAnsi"/>
              </w:rPr>
              <w:t>4.0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38ABDD52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(0</w:t>
            </w:r>
            <w:r>
              <w:rPr>
                <w:rFonts w:asciiTheme="majorHAnsi" w:hAnsiTheme="majorHAnsi" w:cstheme="majorHAnsi"/>
              </w:rPr>
              <w:t>.5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34566403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8 (</w:t>
            </w:r>
            <w:r>
              <w:rPr>
                <w:rFonts w:asciiTheme="majorHAnsi" w:hAnsiTheme="majorHAnsi" w:cstheme="majorHAnsi"/>
              </w:rPr>
              <w:t>1.1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C3055F" w:rsidRPr="00CB7748" w14:paraId="1BD099FA" w14:textId="77777777" w:rsidTr="00652097">
        <w:tc>
          <w:tcPr>
            <w:tcW w:w="3397" w:type="dxa"/>
          </w:tcPr>
          <w:p w14:paraId="636022DB" w14:textId="77777777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 xml:space="preserve"> 8 to 14 days post </w:t>
            </w:r>
          </w:p>
        </w:tc>
        <w:tc>
          <w:tcPr>
            <w:tcW w:w="1169" w:type="dxa"/>
            <w:vAlign w:val="center"/>
          </w:tcPr>
          <w:p w14:paraId="7A261B93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65</w:t>
            </w:r>
          </w:p>
        </w:tc>
        <w:tc>
          <w:tcPr>
            <w:tcW w:w="1950" w:type="dxa"/>
            <w:vAlign w:val="center"/>
          </w:tcPr>
          <w:p w14:paraId="22FCC573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54(0.</w:t>
            </w:r>
            <w:r>
              <w:rPr>
                <w:rFonts w:asciiTheme="majorHAnsi" w:hAnsiTheme="majorHAnsi" w:cstheme="majorHAnsi"/>
              </w:rPr>
              <w:t>6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562F87BF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 (0</w:t>
            </w:r>
            <w:r>
              <w:rPr>
                <w:rFonts w:asciiTheme="majorHAnsi" w:hAnsiTheme="majorHAnsi" w:cstheme="majorHAnsi"/>
              </w:rPr>
              <w:t>.5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78778259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0(0.</w:t>
            </w:r>
            <w:r>
              <w:rPr>
                <w:rFonts w:asciiTheme="majorHAnsi" w:hAnsiTheme="majorHAnsi" w:cstheme="majorHAnsi"/>
              </w:rPr>
              <w:t>6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C3055F" w:rsidRPr="00CB7748" w14:paraId="66B395C0" w14:textId="77777777" w:rsidTr="00652097">
        <w:tc>
          <w:tcPr>
            <w:tcW w:w="3397" w:type="dxa"/>
          </w:tcPr>
          <w:p w14:paraId="2CAFD939" w14:textId="77777777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 xml:space="preserve">15 to 21 days post </w:t>
            </w:r>
          </w:p>
        </w:tc>
        <w:tc>
          <w:tcPr>
            <w:tcW w:w="1169" w:type="dxa"/>
            <w:vAlign w:val="center"/>
          </w:tcPr>
          <w:p w14:paraId="712D2B88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23</w:t>
            </w:r>
          </w:p>
        </w:tc>
        <w:tc>
          <w:tcPr>
            <w:tcW w:w="1950" w:type="dxa"/>
            <w:vAlign w:val="center"/>
          </w:tcPr>
          <w:p w14:paraId="6CEBF9B6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7(0.</w:t>
            </w:r>
            <w:r>
              <w:rPr>
                <w:rFonts w:asciiTheme="majorHAnsi" w:hAnsiTheme="majorHAnsi" w:cstheme="majorHAnsi"/>
              </w:rPr>
              <w:t>2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33D7BE51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(0.</w:t>
            </w:r>
            <w:r>
              <w:rPr>
                <w:rFonts w:asciiTheme="majorHAnsi" w:hAnsiTheme="majorHAnsi" w:cstheme="majorHAnsi"/>
              </w:rPr>
              <w:t>5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76AD055C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5(0.</w:t>
            </w:r>
            <w:r>
              <w:rPr>
                <w:rFonts w:asciiTheme="majorHAnsi" w:hAnsiTheme="majorHAnsi" w:cstheme="majorHAnsi"/>
              </w:rPr>
              <w:t>3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C3055F" w:rsidRPr="00CB7748" w14:paraId="46A6DDA5" w14:textId="77777777" w:rsidTr="00652097">
        <w:tc>
          <w:tcPr>
            <w:tcW w:w="3397" w:type="dxa"/>
          </w:tcPr>
          <w:p w14:paraId="1284E65B" w14:textId="77777777" w:rsidR="00C3055F" w:rsidRPr="00F064EE" w:rsidRDefault="00C3055F" w:rsidP="00652097">
            <w:pPr>
              <w:jc w:val="right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 xml:space="preserve">22 to 30 days post </w:t>
            </w:r>
          </w:p>
        </w:tc>
        <w:tc>
          <w:tcPr>
            <w:tcW w:w="1169" w:type="dxa"/>
            <w:vAlign w:val="center"/>
          </w:tcPr>
          <w:p w14:paraId="0F85F15A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1950" w:type="dxa"/>
            <w:vAlign w:val="center"/>
          </w:tcPr>
          <w:p w14:paraId="2088B754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7(0.</w:t>
            </w:r>
            <w:r>
              <w:rPr>
                <w:rFonts w:asciiTheme="majorHAnsi" w:hAnsiTheme="majorHAnsi" w:cstheme="majorHAnsi"/>
              </w:rPr>
              <w:t>2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37EDDCBF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653" w:type="dxa"/>
            <w:vAlign w:val="center"/>
          </w:tcPr>
          <w:p w14:paraId="3B3A4CF3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1(0.</w:t>
            </w:r>
            <w:r>
              <w:rPr>
                <w:rFonts w:asciiTheme="majorHAnsi" w:hAnsiTheme="majorHAnsi" w:cstheme="majorHAnsi"/>
              </w:rPr>
              <w:t>7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C3055F" w:rsidRPr="00CB7748" w14:paraId="22208628" w14:textId="77777777" w:rsidTr="00652097">
        <w:tc>
          <w:tcPr>
            <w:tcW w:w="3397" w:type="dxa"/>
          </w:tcPr>
          <w:p w14:paraId="0A91D4D7" w14:textId="5B4FD050" w:rsidR="00C3055F" w:rsidRPr="00F064EE" w:rsidRDefault="00FA26AA" w:rsidP="0065209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1 – 59 days post</w:t>
            </w:r>
          </w:p>
        </w:tc>
        <w:tc>
          <w:tcPr>
            <w:tcW w:w="1169" w:type="dxa"/>
            <w:vAlign w:val="center"/>
          </w:tcPr>
          <w:p w14:paraId="179F040A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77</w:t>
            </w:r>
          </w:p>
        </w:tc>
        <w:tc>
          <w:tcPr>
            <w:tcW w:w="1950" w:type="dxa"/>
            <w:vAlign w:val="center"/>
          </w:tcPr>
          <w:p w14:paraId="4A6AB57F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40(0.</w:t>
            </w:r>
            <w:r>
              <w:rPr>
                <w:rFonts w:asciiTheme="majorHAnsi" w:hAnsiTheme="majorHAnsi" w:cstheme="majorHAnsi"/>
              </w:rPr>
              <w:t>4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7AC19603" w14:textId="77777777" w:rsidR="00C3055F" w:rsidRPr="00F064EE" w:rsidRDefault="00C3055F" w:rsidP="00652097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5 (</w:t>
            </w:r>
            <w:r>
              <w:rPr>
                <w:rFonts w:asciiTheme="majorHAnsi" w:hAnsiTheme="majorHAnsi" w:cstheme="majorHAnsi"/>
              </w:rPr>
              <w:t>2.6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6FA4D8DD" w14:textId="77777777" w:rsidR="00C3055F" w:rsidRPr="00F064EE" w:rsidRDefault="00C3055F" w:rsidP="00652097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32(</w:t>
            </w:r>
            <w:r>
              <w:rPr>
                <w:rFonts w:asciiTheme="majorHAnsi" w:hAnsiTheme="majorHAnsi" w:cstheme="majorHAnsi"/>
              </w:rPr>
              <w:t>2.0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FA26AA" w:rsidRPr="00CB7748" w14:paraId="40AD97C6" w14:textId="77777777" w:rsidTr="00652097">
        <w:trPr>
          <w:trHeight w:val="641"/>
        </w:trPr>
        <w:tc>
          <w:tcPr>
            <w:tcW w:w="3397" w:type="dxa"/>
          </w:tcPr>
          <w:p w14:paraId="54C76759" w14:textId="4C76300E" w:rsidR="00FA26AA" w:rsidRPr="00F064EE" w:rsidRDefault="00FA26AA" w:rsidP="00FA26AA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 – 90 days post</w:t>
            </w:r>
          </w:p>
        </w:tc>
        <w:tc>
          <w:tcPr>
            <w:tcW w:w="1169" w:type="dxa"/>
            <w:vAlign w:val="center"/>
          </w:tcPr>
          <w:p w14:paraId="00D4B1BB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78</w:t>
            </w:r>
          </w:p>
        </w:tc>
        <w:tc>
          <w:tcPr>
            <w:tcW w:w="1950" w:type="dxa"/>
            <w:vAlign w:val="center"/>
          </w:tcPr>
          <w:p w14:paraId="7AB2F1BA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33(0.</w:t>
            </w:r>
            <w:r>
              <w:rPr>
                <w:rFonts w:asciiTheme="majorHAnsi" w:hAnsiTheme="majorHAnsi" w:cstheme="majorHAnsi"/>
              </w:rPr>
              <w:t>4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3DF05F83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5 (</w:t>
            </w:r>
            <w:r>
              <w:rPr>
                <w:rFonts w:asciiTheme="majorHAnsi" w:hAnsiTheme="majorHAnsi" w:cstheme="majorHAnsi"/>
              </w:rPr>
              <w:t>2.6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498CFC08" w14:textId="77777777" w:rsidR="00FA26AA" w:rsidRPr="00F064EE" w:rsidRDefault="00FA26AA" w:rsidP="00FA26AA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40</w:t>
            </w:r>
            <w:r>
              <w:rPr>
                <w:rFonts w:asciiTheme="majorHAnsi" w:hAnsiTheme="majorHAnsi" w:cstheme="majorHAnsi"/>
              </w:rPr>
              <w:t xml:space="preserve"> (2.5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FA26AA" w:rsidRPr="00CB7748" w14:paraId="580F60E4" w14:textId="77777777" w:rsidTr="00652097">
        <w:tc>
          <w:tcPr>
            <w:tcW w:w="3397" w:type="dxa"/>
          </w:tcPr>
          <w:p w14:paraId="5EA44ABD" w14:textId="442FF3F7" w:rsidR="00FA26AA" w:rsidRPr="00F064EE" w:rsidRDefault="00FA26AA" w:rsidP="00FA26AA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1 to 182 days</w:t>
            </w:r>
            <w:r w:rsidRPr="00F064EE">
              <w:rPr>
                <w:rFonts w:asciiTheme="majorHAnsi" w:hAnsiTheme="majorHAnsi" w:cstheme="majorHAnsi"/>
              </w:rPr>
              <w:t xml:space="preserve"> post </w:t>
            </w:r>
          </w:p>
        </w:tc>
        <w:tc>
          <w:tcPr>
            <w:tcW w:w="1169" w:type="dxa"/>
            <w:vAlign w:val="center"/>
          </w:tcPr>
          <w:p w14:paraId="5FD41D42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88</w:t>
            </w:r>
          </w:p>
        </w:tc>
        <w:tc>
          <w:tcPr>
            <w:tcW w:w="1950" w:type="dxa"/>
            <w:vAlign w:val="center"/>
          </w:tcPr>
          <w:p w14:paraId="67735CB1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68 (0.</w:t>
            </w:r>
            <w:r>
              <w:rPr>
                <w:rFonts w:asciiTheme="majorHAnsi" w:hAnsiTheme="majorHAnsi" w:cstheme="majorHAnsi"/>
              </w:rPr>
              <w:t>7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vAlign w:val="center"/>
          </w:tcPr>
          <w:p w14:paraId="4FB7EBD5" w14:textId="77777777" w:rsidR="00FA26AA" w:rsidRPr="00F064EE" w:rsidRDefault="00FA26AA" w:rsidP="00FA26AA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8 (</w:t>
            </w:r>
            <w:r>
              <w:rPr>
                <w:rFonts w:asciiTheme="majorHAnsi" w:hAnsiTheme="majorHAnsi" w:cstheme="majorHAnsi"/>
              </w:rPr>
              <w:t>9.2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vAlign w:val="center"/>
          </w:tcPr>
          <w:p w14:paraId="5DDF3C0B" w14:textId="77777777" w:rsidR="00FA26AA" w:rsidRPr="00F064EE" w:rsidRDefault="00FA26AA" w:rsidP="00FA26AA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02 (</w:t>
            </w:r>
            <w:r>
              <w:rPr>
                <w:rFonts w:asciiTheme="majorHAnsi" w:hAnsiTheme="majorHAnsi" w:cstheme="majorHAnsi"/>
              </w:rPr>
              <w:t>6.4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FA26AA" w:rsidRPr="00CB7748" w14:paraId="3AE43B8C" w14:textId="77777777" w:rsidTr="00652097">
        <w:tc>
          <w:tcPr>
            <w:tcW w:w="3397" w:type="dxa"/>
            <w:tcBorders>
              <w:bottom w:val="single" w:sz="8" w:space="0" w:color="auto"/>
            </w:tcBorders>
          </w:tcPr>
          <w:p w14:paraId="6104DE12" w14:textId="1F7F8DB2" w:rsidR="00FA26AA" w:rsidRPr="00F064EE" w:rsidRDefault="00FA26AA" w:rsidP="00FA26AA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83 – 365 days post </w:t>
            </w:r>
            <w:r w:rsidRPr="00F064EE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12C8512D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303</w:t>
            </w:r>
          </w:p>
        </w:tc>
        <w:tc>
          <w:tcPr>
            <w:tcW w:w="1950" w:type="dxa"/>
            <w:tcBorders>
              <w:bottom w:val="single" w:sz="8" w:space="0" w:color="auto"/>
            </w:tcBorders>
            <w:vAlign w:val="center"/>
          </w:tcPr>
          <w:p w14:paraId="29DEEFC2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95 (</w:t>
            </w:r>
            <w:r>
              <w:rPr>
                <w:rFonts w:asciiTheme="majorHAnsi" w:hAnsiTheme="majorHAnsi" w:cstheme="majorHAnsi"/>
              </w:rPr>
              <w:t>1.0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8A0B918" w14:textId="77777777" w:rsidR="00FA26AA" w:rsidRPr="00F064EE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26 (</w:t>
            </w:r>
            <w:r>
              <w:rPr>
                <w:rFonts w:asciiTheme="majorHAnsi" w:hAnsiTheme="majorHAnsi" w:cstheme="majorHAnsi"/>
              </w:rPr>
              <w:t>13.3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14:paraId="78E9C2D4" w14:textId="77777777" w:rsidR="00FA26AA" w:rsidRPr="00F064EE" w:rsidRDefault="00FA26AA" w:rsidP="00FA26AA">
            <w:pPr>
              <w:jc w:val="center"/>
              <w:rPr>
                <w:rFonts w:asciiTheme="majorHAnsi" w:hAnsiTheme="majorHAnsi" w:cstheme="majorHAnsi"/>
              </w:rPr>
            </w:pPr>
            <w:r w:rsidRPr="00F064EE">
              <w:rPr>
                <w:rFonts w:asciiTheme="majorHAnsi" w:hAnsiTheme="majorHAnsi" w:cstheme="majorHAnsi"/>
              </w:rPr>
              <w:t>182 (</w:t>
            </w:r>
            <w:r>
              <w:rPr>
                <w:rFonts w:asciiTheme="majorHAnsi" w:hAnsiTheme="majorHAnsi" w:cstheme="majorHAnsi"/>
              </w:rPr>
              <w:t>11.4</w:t>
            </w:r>
            <w:r w:rsidRPr="00F064EE">
              <w:rPr>
                <w:rFonts w:asciiTheme="majorHAnsi" w:hAnsiTheme="majorHAnsi" w:cstheme="majorHAnsi"/>
              </w:rPr>
              <w:t>%)</w:t>
            </w:r>
          </w:p>
        </w:tc>
      </w:tr>
      <w:tr w:rsidR="00FA26AA" w:rsidRPr="00CB7748" w14:paraId="596672F5" w14:textId="77777777" w:rsidTr="00652097">
        <w:tc>
          <w:tcPr>
            <w:tcW w:w="3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D3F80" w14:textId="2A0740B0" w:rsidR="00FA26AA" w:rsidRPr="00E9235D" w:rsidRDefault="00FA26AA" w:rsidP="00FA26AA">
            <w:pPr>
              <w:jc w:val="center"/>
              <w:rPr>
                <w:rFonts w:asciiTheme="majorHAnsi" w:hAnsiTheme="majorHAnsi" w:cstheme="majorHAnsi"/>
              </w:rPr>
            </w:pPr>
            <w:r w:rsidRPr="00E9235D">
              <w:rPr>
                <w:rFonts w:ascii="Calibri Light" w:hAnsi="Calibri Light" w:cs="Calibri Light"/>
                <w:color w:val="000000"/>
              </w:rPr>
              <w:t>Total: 3</w:t>
            </w:r>
            <w:r w:rsidR="00B94C65">
              <w:rPr>
                <w:rFonts w:ascii="Calibri Light" w:hAnsi="Calibri Light" w:cs="Calibri Light"/>
                <w:color w:val="000000"/>
              </w:rPr>
              <w:t>1</w:t>
            </w:r>
            <w:r w:rsidRPr="00E9235D">
              <w:rPr>
                <w:rFonts w:ascii="Calibri Light" w:hAnsi="Calibri Light" w:cs="Calibri Light"/>
                <w:color w:val="000000"/>
              </w:rPr>
              <w:t xml:space="preserve"> days to 1 year post</w:t>
            </w:r>
          </w:p>
        </w:tc>
        <w:tc>
          <w:tcPr>
            <w:tcW w:w="11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0A02F1" w14:textId="77777777" w:rsidR="00FA26AA" w:rsidRPr="00E9235D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E9235D">
              <w:rPr>
                <w:rFonts w:ascii="Calibri Light" w:hAnsi="Calibri Light" w:cs="Calibri Light"/>
                <w:color w:val="000000"/>
              </w:rPr>
              <w:t>646</w:t>
            </w:r>
          </w:p>
        </w:tc>
        <w:tc>
          <w:tcPr>
            <w:tcW w:w="1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1FB18A" w14:textId="22F76BB5" w:rsidR="00FA26AA" w:rsidRPr="00E9235D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E9235D">
              <w:rPr>
                <w:rFonts w:ascii="Calibri Light" w:hAnsi="Calibri Light" w:cs="Calibri Light"/>
                <w:color w:val="000000"/>
              </w:rPr>
              <w:t>236 (2.</w:t>
            </w:r>
            <w:r w:rsidR="00AF641E">
              <w:rPr>
                <w:rFonts w:ascii="Calibri Light" w:hAnsi="Calibri Light" w:cs="Calibri Light"/>
                <w:color w:val="000000"/>
              </w:rPr>
              <w:t>6</w:t>
            </w:r>
            <w:r w:rsidRPr="00E9235D">
              <w:rPr>
                <w:rFonts w:ascii="Calibri Light" w:hAnsi="Calibri Light" w:cs="Calibri Light"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EADABF" w14:textId="77777777" w:rsidR="00FA26AA" w:rsidRPr="00E9235D" w:rsidRDefault="00FA26AA" w:rsidP="00FA26AA">
            <w:pPr>
              <w:spacing w:before="240"/>
              <w:jc w:val="center"/>
              <w:rPr>
                <w:rFonts w:asciiTheme="majorHAnsi" w:hAnsiTheme="majorHAnsi" w:cstheme="majorHAnsi"/>
              </w:rPr>
            </w:pPr>
            <w:r w:rsidRPr="00E9235D">
              <w:rPr>
                <w:rFonts w:ascii="Calibri Light" w:hAnsi="Calibri Light" w:cs="Calibri Light"/>
                <w:color w:val="000000"/>
              </w:rPr>
              <w:t>54 (27.7%)</w:t>
            </w:r>
          </w:p>
        </w:tc>
        <w:tc>
          <w:tcPr>
            <w:tcW w:w="16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D67C2B" w14:textId="77777777" w:rsidR="00FA26AA" w:rsidRPr="00E9235D" w:rsidRDefault="00FA26AA" w:rsidP="00FA26AA">
            <w:pPr>
              <w:jc w:val="center"/>
              <w:rPr>
                <w:rFonts w:asciiTheme="majorHAnsi" w:hAnsiTheme="majorHAnsi" w:cstheme="majorHAnsi"/>
              </w:rPr>
            </w:pPr>
            <w:r w:rsidRPr="00E9235D">
              <w:rPr>
                <w:rFonts w:ascii="Calibri Light" w:hAnsi="Calibri Light" w:cs="Calibri Light"/>
                <w:color w:val="000000"/>
              </w:rPr>
              <w:t>356 (22.3%)</w:t>
            </w:r>
          </w:p>
        </w:tc>
      </w:tr>
      <w:tr w:rsidR="00FA26AA" w:rsidRPr="00CB7748" w14:paraId="78EEEB74" w14:textId="77777777" w:rsidTr="00652097">
        <w:tc>
          <w:tcPr>
            <w:tcW w:w="3397" w:type="dxa"/>
            <w:tcBorders>
              <w:top w:val="single" w:sz="8" w:space="0" w:color="auto"/>
            </w:tcBorders>
          </w:tcPr>
          <w:p w14:paraId="4A550C13" w14:textId="77777777" w:rsidR="00FA26AA" w:rsidRPr="00E9235D" w:rsidRDefault="00FA26AA" w:rsidP="00FA26AA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E9235D">
              <w:rPr>
                <w:rFonts w:asciiTheme="majorHAnsi" w:hAnsiTheme="majorHAnsi" w:cstheme="majorHAnsi"/>
              </w:rPr>
              <w:t>Total: greater than 1 year post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3BBD2465" w14:textId="77777777" w:rsidR="00FA26AA" w:rsidRPr="00E9235D" w:rsidRDefault="00FA26AA" w:rsidP="00FA26AA">
            <w:pPr>
              <w:spacing w:before="240"/>
              <w:jc w:val="center"/>
              <w:rPr>
                <w:rFonts w:ascii="Calibri Light" w:hAnsi="Calibri Light" w:cs="Calibri Light"/>
                <w:color w:val="000000"/>
              </w:rPr>
            </w:pPr>
            <w:r w:rsidRPr="00E9235D">
              <w:rPr>
                <w:rFonts w:asciiTheme="majorHAnsi" w:hAnsiTheme="majorHAnsi" w:cstheme="majorHAnsi"/>
              </w:rPr>
              <w:t>1,109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vAlign w:val="center"/>
          </w:tcPr>
          <w:p w14:paraId="622A1B51" w14:textId="77777777" w:rsidR="00FA26AA" w:rsidRPr="00E9235D" w:rsidRDefault="00FA26AA" w:rsidP="00FA26AA">
            <w:pPr>
              <w:spacing w:before="240"/>
              <w:jc w:val="center"/>
              <w:rPr>
                <w:rFonts w:ascii="Calibri Light" w:hAnsi="Calibri Light" w:cs="Calibri Light"/>
                <w:color w:val="000000"/>
              </w:rPr>
            </w:pPr>
            <w:r w:rsidRPr="00E9235D">
              <w:rPr>
                <w:rFonts w:asciiTheme="majorHAnsi" w:hAnsiTheme="majorHAnsi" w:cstheme="majorHAnsi"/>
              </w:rPr>
              <w:t>278 (3.0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466F076" w14:textId="77777777" w:rsidR="00FA26AA" w:rsidRPr="00E9235D" w:rsidRDefault="00FA26AA" w:rsidP="00FA26AA">
            <w:pPr>
              <w:spacing w:before="240"/>
              <w:jc w:val="center"/>
              <w:rPr>
                <w:rFonts w:ascii="Calibri Light" w:hAnsi="Calibri Light" w:cs="Calibri Light"/>
                <w:color w:val="000000"/>
              </w:rPr>
            </w:pPr>
            <w:r w:rsidRPr="00E9235D">
              <w:rPr>
                <w:rFonts w:asciiTheme="majorHAnsi" w:hAnsiTheme="majorHAnsi" w:cstheme="majorHAnsi"/>
              </w:rPr>
              <w:t>91 (46.7%)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center"/>
          </w:tcPr>
          <w:p w14:paraId="7C237FE8" w14:textId="77777777" w:rsidR="00FA26AA" w:rsidRPr="00E9235D" w:rsidRDefault="00FA26AA" w:rsidP="00FA26AA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E9235D">
              <w:rPr>
                <w:rFonts w:asciiTheme="majorHAnsi" w:hAnsiTheme="majorHAnsi" w:cstheme="majorHAnsi"/>
              </w:rPr>
              <w:t>740 (46.3%)</w:t>
            </w:r>
          </w:p>
        </w:tc>
      </w:tr>
    </w:tbl>
    <w:p w14:paraId="00CBAADE" w14:textId="77777777" w:rsidR="00C3055F" w:rsidRDefault="00C3055F" w:rsidP="00C3055F">
      <w:pPr>
        <w:rPr>
          <w:rFonts w:ascii="Courier New" w:hAnsi="Courier New" w:cs="Courier New"/>
          <w:sz w:val="16"/>
          <w:szCs w:val="16"/>
        </w:rPr>
      </w:pPr>
    </w:p>
    <w:p w14:paraId="2066C584" w14:textId="77777777" w:rsidR="00C3055F" w:rsidRDefault="00C3055F" w:rsidP="00C3055F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Legend: Column percentages shown for NHFD cases by FLSDB index fracture site. </w:t>
      </w:r>
      <w:r>
        <w:rPr>
          <w:rFonts w:ascii="Courier New" w:hAnsi="Courier New" w:cs="Courier New"/>
          <w:sz w:val="16"/>
          <w:szCs w:val="16"/>
          <w:vertAlign w:val="superscript"/>
        </w:rPr>
        <w:t xml:space="preserve">1 </w:t>
      </w:r>
      <w:r>
        <w:rPr>
          <w:rFonts w:ascii="Courier New" w:hAnsi="Courier New" w:cs="Courier New"/>
          <w:sz w:val="16"/>
          <w:szCs w:val="16"/>
        </w:rPr>
        <w:t xml:space="preserve">Index fracture in FLSDB defined as earliest record in 2017. </w:t>
      </w:r>
    </w:p>
    <w:p w14:paraId="21B41BA5" w14:textId="77777777" w:rsidR="00C3055F" w:rsidRPr="00DA5E96" w:rsidRDefault="00C3055F" w:rsidP="00C3055F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  <w:vertAlign w:val="superscript"/>
        </w:rPr>
        <w:t>2</w:t>
      </w:r>
      <w:r>
        <w:rPr>
          <w:rFonts w:ascii="Courier New" w:hAnsi="Courier New" w:cs="Courier New"/>
          <w:sz w:val="16"/>
          <w:szCs w:val="16"/>
        </w:rPr>
        <w:t xml:space="preserve">Column totals include patients who have had more than one hip fracture in the NHFD </w:t>
      </w:r>
    </w:p>
    <w:p w14:paraId="15953AE2" w14:textId="77777777" w:rsidR="00C3055F" w:rsidRDefault="00C3055F" w:rsidP="00C3055F">
      <w:r>
        <w:br w:type="page"/>
      </w:r>
    </w:p>
    <w:p w14:paraId="0F6744D6" w14:textId="77777777" w:rsidR="00C3055F" w:rsidRDefault="00C3055F" w:rsidP="00214A7C"/>
    <w:p w14:paraId="74BDE63D" w14:textId="77777777" w:rsidR="00214A7C" w:rsidRDefault="00214A7C"/>
    <w:sectPr w:rsidR="00214A7C" w:rsidSect="00AC06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FA5E8" w14:textId="77777777" w:rsidR="003C6601" w:rsidRDefault="003C6601">
      <w:r>
        <w:separator/>
      </w:r>
    </w:p>
  </w:endnote>
  <w:endnote w:type="continuationSeparator" w:id="0">
    <w:p w14:paraId="356ED096" w14:textId="77777777" w:rsidR="003C6601" w:rsidRDefault="003C6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67CBE" w14:textId="77777777" w:rsidR="00A72739" w:rsidRDefault="003C66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4092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CF405" w14:textId="77777777" w:rsidR="00C4016F" w:rsidRDefault="00214A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66A4F43" w14:textId="77777777" w:rsidR="00C4016F" w:rsidRDefault="003C66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D90F9" w14:textId="77777777" w:rsidR="00A72739" w:rsidRDefault="003C66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6AAA2" w14:textId="77777777" w:rsidR="003C6601" w:rsidRDefault="003C6601">
      <w:r>
        <w:separator/>
      </w:r>
    </w:p>
  </w:footnote>
  <w:footnote w:type="continuationSeparator" w:id="0">
    <w:p w14:paraId="76E9BA90" w14:textId="77777777" w:rsidR="003C6601" w:rsidRDefault="003C66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DCD7A" w14:textId="77777777" w:rsidR="00A72739" w:rsidRDefault="003C66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50D88" w14:textId="77777777" w:rsidR="00A72739" w:rsidRDefault="003C66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4F1D4" w14:textId="77777777" w:rsidR="00A72739" w:rsidRDefault="003C66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C7382"/>
    <w:multiLevelType w:val="hybridMultilevel"/>
    <w:tmpl w:val="EB1089E4"/>
    <w:lvl w:ilvl="0" w:tplc="74DCB270">
      <w:start w:val="2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5C06EA"/>
    <w:multiLevelType w:val="hybridMultilevel"/>
    <w:tmpl w:val="449EDA5C"/>
    <w:lvl w:ilvl="0" w:tplc="7D988D1E">
      <w:start w:val="2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7C"/>
    <w:rsid w:val="00005239"/>
    <w:rsid w:val="00006D2E"/>
    <w:rsid w:val="00007F49"/>
    <w:rsid w:val="000107A6"/>
    <w:rsid w:val="00010E6D"/>
    <w:rsid w:val="000159E7"/>
    <w:rsid w:val="00016FC6"/>
    <w:rsid w:val="0002116A"/>
    <w:rsid w:val="00021B5E"/>
    <w:rsid w:val="00023DB0"/>
    <w:rsid w:val="00026A02"/>
    <w:rsid w:val="00036A37"/>
    <w:rsid w:val="0004105B"/>
    <w:rsid w:val="000462D5"/>
    <w:rsid w:val="00046D40"/>
    <w:rsid w:val="00046D84"/>
    <w:rsid w:val="000502AE"/>
    <w:rsid w:val="00050CEB"/>
    <w:rsid w:val="00051722"/>
    <w:rsid w:val="000526FD"/>
    <w:rsid w:val="0006580D"/>
    <w:rsid w:val="000733A4"/>
    <w:rsid w:val="00075272"/>
    <w:rsid w:val="0008062C"/>
    <w:rsid w:val="0008596C"/>
    <w:rsid w:val="00090BC1"/>
    <w:rsid w:val="000915F3"/>
    <w:rsid w:val="00091841"/>
    <w:rsid w:val="000964E0"/>
    <w:rsid w:val="000A3190"/>
    <w:rsid w:val="000A4B4A"/>
    <w:rsid w:val="000A5EE2"/>
    <w:rsid w:val="000B1AEB"/>
    <w:rsid w:val="000D2057"/>
    <w:rsid w:val="000D3BCA"/>
    <w:rsid w:val="000D4F61"/>
    <w:rsid w:val="000D4F9E"/>
    <w:rsid w:val="000E2203"/>
    <w:rsid w:val="000E23E7"/>
    <w:rsid w:val="000E4586"/>
    <w:rsid w:val="000E49BB"/>
    <w:rsid w:val="000F1B61"/>
    <w:rsid w:val="000F352F"/>
    <w:rsid w:val="000F37B8"/>
    <w:rsid w:val="000F769B"/>
    <w:rsid w:val="001000FF"/>
    <w:rsid w:val="00100BFF"/>
    <w:rsid w:val="001030DA"/>
    <w:rsid w:val="0010310E"/>
    <w:rsid w:val="001034A3"/>
    <w:rsid w:val="00103557"/>
    <w:rsid w:val="00110CF0"/>
    <w:rsid w:val="00123A7B"/>
    <w:rsid w:val="00130670"/>
    <w:rsid w:val="001308EC"/>
    <w:rsid w:val="00132786"/>
    <w:rsid w:val="00133AC2"/>
    <w:rsid w:val="001369A0"/>
    <w:rsid w:val="00137FFE"/>
    <w:rsid w:val="0014260E"/>
    <w:rsid w:val="001465D8"/>
    <w:rsid w:val="00147783"/>
    <w:rsid w:val="00150599"/>
    <w:rsid w:val="001510B1"/>
    <w:rsid w:val="001572C4"/>
    <w:rsid w:val="00162108"/>
    <w:rsid w:val="001659A3"/>
    <w:rsid w:val="00166B37"/>
    <w:rsid w:val="00174DA6"/>
    <w:rsid w:val="0018344C"/>
    <w:rsid w:val="00183BF7"/>
    <w:rsid w:val="00184247"/>
    <w:rsid w:val="001850BF"/>
    <w:rsid w:val="00186372"/>
    <w:rsid w:val="00192C65"/>
    <w:rsid w:val="001957A3"/>
    <w:rsid w:val="001A0C3B"/>
    <w:rsid w:val="001A1626"/>
    <w:rsid w:val="001A526D"/>
    <w:rsid w:val="001B0F78"/>
    <w:rsid w:val="001C7F65"/>
    <w:rsid w:val="001D1636"/>
    <w:rsid w:val="001E0E8F"/>
    <w:rsid w:val="001E22E2"/>
    <w:rsid w:val="001F33A4"/>
    <w:rsid w:val="002036E3"/>
    <w:rsid w:val="00205F15"/>
    <w:rsid w:val="00206138"/>
    <w:rsid w:val="002106B4"/>
    <w:rsid w:val="00214A7C"/>
    <w:rsid w:val="002232BA"/>
    <w:rsid w:val="00225A91"/>
    <w:rsid w:val="00233A1A"/>
    <w:rsid w:val="00233F75"/>
    <w:rsid w:val="00237000"/>
    <w:rsid w:val="00242FBC"/>
    <w:rsid w:val="002430E7"/>
    <w:rsid w:val="00247457"/>
    <w:rsid w:val="00247896"/>
    <w:rsid w:val="00256144"/>
    <w:rsid w:val="00261832"/>
    <w:rsid w:val="00263FA8"/>
    <w:rsid w:val="00264C12"/>
    <w:rsid w:val="002707A9"/>
    <w:rsid w:val="0027433F"/>
    <w:rsid w:val="00283CBA"/>
    <w:rsid w:val="00287BA9"/>
    <w:rsid w:val="00287DAE"/>
    <w:rsid w:val="00287FB7"/>
    <w:rsid w:val="002917A1"/>
    <w:rsid w:val="00293864"/>
    <w:rsid w:val="00296138"/>
    <w:rsid w:val="002969BC"/>
    <w:rsid w:val="00297EFD"/>
    <w:rsid w:val="002A5FAD"/>
    <w:rsid w:val="002B05BC"/>
    <w:rsid w:val="002B09D3"/>
    <w:rsid w:val="002B311A"/>
    <w:rsid w:val="002C1C7E"/>
    <w:rsid w:val="002C1FCF"/>
    <w:rsid w:val="002C4805"/>
    <w:rsid w:val="002C4A94"/>
    <w:rsid w:val="002D409B"/>
    <w:rsid w:val="002E41F9"/>
    <w:rsid w:val="002E5414"/>
    <w:rsid w:val="002F53EC"/>
    <w:rsid w:val="002F69A3"/>
    <w:rsid w:val="003003AB"/>
    <w:rsid w:val="00303559"/>
    <w:rsid w:val="00307198"/>
    <w:rsid w:val="0031073D"/>
    <w:rsid w:val="00314DD7"/>
    <w:rsid w:val="0032254C"/>
    <w:rsid w:val="00324E87"/>
    <w:rsid w:val="00334F3C"/>
    <w:rsid w:val="003476BC"/>
    <w:rsid w:val="00347984"/>
    <w:rsid w:val="00350A49"/>
    <w:rsid w:val="00350EFE"/>
    <w:rsid w:val="003527DA"/>
    <w:rsid w:val="00353474"/>
    <w:rsid w:val="00356A7C"/>
    <w:rsid w:val="00357D19"/>
    <w:rsid w:val="0036601B"/>
    <w:rsid w:val="00371CA3"/>
    <w:rsid w:val="0037542C"/>
    <w:rsid w:val="003768DE"/>
    <w:rsid w:val="003823A9"/>
    <w:rsid w:val="0038278D"/>
    <w:rsid w:val="00387F9B"/>
    <w:rsid w:val="00391735"/>
    <w:rsid w:val="00392102"/>
    <w:rsid w:val="003935F7"/>
    <w:rsid w:val="003955A3"/>
    <w:rsid w:val="00395BF6"/>
    <w:rsid w:val="003967CC"/>
    <w:rsid w:val="0039709B"/>
    <w:rsid w:val="003A2C3C"/>
    <w:rsid w:val="003A4F59"/>
    <w:rsid w:val="003A5AC2"/>
    <w:rsid w:val="003B023E"/>
    <w:rsid w:val="003B2182"/>
    <w:rsid w:val="003B4EFC"/>
    <w:rsid w:val="003C44AE"/>
    <w:rsid w:val="003C54A7"/>
    <w:rsid w:val="003C6601"/>
    <w:rsid w:val="003D3D65"/>
    <w:rsid w:val="003D3ECD"/>
    <w:rsid w:val="003D5E84"/>
    <w:rsid w:val="003E10C6"/>
    <w:rsid w:val="003E25B9"/>
    <w:rsid w:val="003F4F3A"/>
    <w:rsid w:val="003F6114"/>
    <w:rsid w:val="003F6620"/>
    <w:rsid w:val="003F6B01"/>
    <w:rsid w:val="00410506"/>
    <w:rsid w:val="00413231"/>
    <w:rsid w:val="0041470B"/>
    <w:rsid w:val="00414A23"/>
    <w:rsid w:val="00417407"/>
    <w:rsid w:val="00417B46"/>
    <w:rsid w:val="00422A56"/>
    <w:rsid w:val="00427878"/>
    <w:rsid w:val="004335A7"/>
    <w:rsid w:val="00434A39"/>
    <w:rsid w:val="00435011"/>
    <w:rsid w:val="00437E06"/>
    <w:rsid w:val="00445A0D"/>
    <w:rsid w:val="004479F8"/>
    <w:rsid w:val="00450D3C"/>
    <w:rsid w:val="004560C5"/>
    <w:rsid w:val="00460B97"/>
    <w:rsid w:val="00462843"/>
    <w:rsid w:val="00463CA3"/>
    <w:rsid w:val="00464167"/>
    <w:rsid w:val="00465DBC"/>
    <w:rsid w:val="004677E5"/>
    <w:rsid w:val="0047301B"/>
    <w:rsid w:val="00473B39"/>
    <w:rsid w:val="00475B96"/>
    <w:rsid w:val="00483E7D"/>
    <w:rsid w:val="00484706"/>
    <w:rsid w:val="00487B78"/>
    <w:rsid w:val="004922B4"/>
    <w:rsid w:val="0049367D"/>
    <w:rsid w:val="00494F74"/>
    <w:rsid w:val="00497192"/>
    <w:rsid w:val="00497826"/>
    <w:rsid w:val="004A2995"/>
    <w:rsid w:val="004A4CE4"/>
    <w:rsid w:val="004A5E28"/>
    <w:rsid w:val="004A7151"/>
    <w:rsid w:val="004B233A"/>
    <w:rsid w:val="004C3EAB"/>
    <w:rsid w:val="004C6D65"/>
    <w:rsid w:val="004C719D"/>
    <w:rsid w:val="004D0B40"/>
    <w:rsid w:val="004D1D63"/>
    <w:rsid w:val="004D1E15"/>
    <w:rsid w:val="004E3451"/>
    <w:rsid w:val="004E7D6A"/>
    <w:rsid w:val="004F0157"/>
    <w:rsid w:val="004F0431"/>
    <w:rsid w:val="004F1C2D"/>
    <w:rsid w:val="004F2CE0"/>
    <w:rsid w:val="004F39B8"/>
    <w:rsid w:val="004F5A17"/>
    <w:rsid w:val="00504EA7"/>
    <w:rsid w:val="00515155"/>
    <w:rsid w:val="00523172"/>
    <w:rsid w:val="005236E9"/>
    <w:rsid w:val="005263BB"/>
    <w:rsid w:val="0053104A"/>
    <w:rsid w:val="00532452"/>
    <w:rsid w:val="0053633A"/>
    <w:rsid w:val="00537078"/>
    <w:rsid w:val="00540003"/>
    <w:rsid w:val="00541BE0"/>
    <w:rsid w:val="00545EE8"/>
    <w:rsid w:val="005469ED"/>
    <w:rsid w:val="005504D0"/>
    <w:rsid w:val="00550A33"/>
    <w:rsid w:val="00550CB8"/>
    <w:rsid w:val="00555D62"/>
    <w:rsid w:val="00561372"/>
    <w:rsid w:val="00561813"/>
    <w:rsid w:val="00562086"/>
    <w:rsid w:val="00562D22"/>
    <w:rsid w:val="00566259"/>
    <w:rsid w:val="00576E3A"/>
    <w:rsid w:val="00580523"/>
    <w:rsid w:val="00581205"/>
    <w:rsid w:val="00585DF4"/>
    <w:rsid w:val="00586242"/>
    <w:rsid w:val="00591E94"/>
    <w:rsid w:val="005A21FD"/>
    <w:rsid w:val="005A4BC1"/>
    <w:rsid w:val="005A7B9E"/>
    <w:rsid w:val="005C12B0"/>
    <w:rsid w:val="005D1A02"/>
    <w:rsid w:val="005D4FB6"/>
    <w:rsid w:val="005D7939"/>
    <w:rsid w:val="005D7EDA"/>
    <w:rsid w:val="005E4B6F"/>
    <w:rsid w:val="005E4D2D"/>
    <w:rsid w:val="005E6DD5"/>
    <w:rsid w:val="005E7853"/>
    <w:rsid w:val="005F5727"/>
    <w:rsid w:val="005F6045"/>
    <w:rsid w:val="005F6594"/>
    <w:rsid w:val="005F78CE"/>
    <w:rsid w:val="00602D60"/>
    <w:rsid w:val="0060507D"/>
    <w:rsid w:val="00606367"/>
    <w:rsid w:val="00607F25"/>
    <w:rsid w:val="006115DB"/>
    <w:rsid w:val="0061171F"/>
    <w:rsid w:val="00611A64"/>
    <w:rsid w:val="00624C89"/>
    <w:rsid w:val="00634FFB"/>
    <w:rsid w:val="00640956"/>
    <w:rsid w:val="00641CFA"/>
    <w:rsid w:val="00642A7E"/>
    <w:rsid w:val="0064651D"/>
    <w:rsid w:val="006475E6"/>
    <w:rsid w:val="0066402B"/>
    <w:rsid w:val="0067193D"/>
    <w:rsid w:val="00677841"/>
    <w:rsid w:val="00680C8A"/>
    <w:rsid w:val="0068229D"/>
    <w:rsid w:val="00685AE1"/>
    <w:rsid w:val="0069034D"/>
    <w:rsid w:val="00694B31"/>
    <w:rsid w:val="00696DA8"/>
    <w:rsid w:val="0069704A"/>
    <w:rsid w:val="006A0417"/>
    <w:rsid w:val="006A2747"/>
    <w:rsid w:val="006B2861"/>
    <w:rsid w:val="006C1B9D"/>
    <w:rsid w:val="006C47D4"/>
    <w:rsid w:val="006D0F8E"/>
    <w:rsid w:val="006D3BAE"/>
    <w:rsid w:val="006D5768"/>
    <w:rsid w:val="006E2004"/>
    <w:rsid w:val="006F131E"/>
    <w:rsid w:val="006F1F7E"/>
    <w:rsid w:val="006F76A1"/>
    <w:rsid w:val="006F7DD1"/>
    <w:rsid w:val="0070553F"/>
    <w:rsid w:val="00716081"/>
    <w:rsid w:val="00717FD1"/>
    <w:rsid w:val="00731F43"/>
    <w:rsid w:val="00734C61"/>
    <w:rsid w:val="00736B4D"/>
    <w:rsid w:val="00742C06"/>
    <w:rsid w:val="00742C7B"/>
    <w:rsid w:val="00742E7D"/>
    <w:rsid w:val="00755581"/>
    <w:rsid w:val="007625B2"/>
    <w:rsid w:val="00763987"/>
    <w:rsid w:val="00767DA3"/>
    <w:rsid w:val="007709BF"/>
    <w:rsid w:val="00770C01"/>
    <w:rsid w:val="00780C6C"/>
    <w:rsid w:val="00781EA0"/>
    <w:rsid w:val="007825E8"/>
    <w:rsid w:val="007829E6"/>
    <w:rsid w:val="0078345D"/>
    <w:rsid w:val="007834EE"/>
    <w:rsid w:val="007858B7"/>
    <w:rsid w:val="007902D4"/>
    <w:rsid w:val="00791751"/>
    <w:rsid w:val="00793A48"/>
    <w:rsid w:val="007970D7"/>
    <w:rsid w:val="007A6F90"/>
    <w:rsid w:val="007A768C"/>
    <w:rsid w:val="007B00C9"/>
    <w:rsid w:val="007B3E37"/>
    <w:rsid w:val="007C041D"/>
    <w:rsid w:val="007C0C84"/>
    <w:rsid w:val="007D08A7"/>
    <w:rsid w:val="007D424E"/>
    <w:rsid w:val="007D4B30"/>
    <w:rsid w:val="007D752E"/>
    <w:rsid w:val="007E0DCB"/>
    <w:rsid w:val="007E13A5"/>
    <w:rsid w:val="007E63C4"/>
    <w:rsid w:val="007F1E25"/>
    <w:rsid w:val="007F21DD"/>
    <w:rsid w:val="007F5BFF"/>
    <w:rsid w:val="00810B85"/>
    <w:rsid w:val="00822906"/>
    <w:rsid w:val="00824183"/>
    <w:rsid w:val="0083048A"/>
    <w:rsid w:val="0083563C"/>
    <w:rsid w:val="008356B2"/>
    <w:rsid w:val="00837185"/>
    <w:rsid w:val="00837344"/>
    <w:rsid w:val="008402F7"/>
    <w:rsid w:val="008403E6"/>
    <w:rsid w:val="0085268A"/>
    <w:rsid w:val="00863D76"/>
    <w:rsid w:val="00866860"/>
    <w:rsid w:val="00874C79"/>
    <w:rsid w:val="0087563C"/>
    <w:rsid w:val="0087594A"/>
    <w:rsid w:val="00883A2C"/>
    <w:rsid w:val="00886AC8"/>
    <w:rsid w:val="008879A2"/>
    <w:rsid w:val="00897D41"/>
    <w:rsid w:val="008A68F3"/>
    <w:rsid w:val="008A79B1"/>
    <w:rsid w:val="008B6A46"/>
    <w:rsid w:val="008C3A04"/>
    <w:rsid w:val="008C52A6"/>
    <w:rsid w:val="008D345B"/>
    <w:rsid w:val="008D45C6"/>
    <w:rsid w:val="008D6800"/>
    <w:rsid w:val="008E0AF6"/>
    <w:rsid w:val="008E3713"/>
    <w:rsid w:val="008E6E08"/>
    <w:rsid w:val="008E750C"/>
    <w:rsid w:val="008F015E"/>
    <w:rsid w:val="008F04AB"/>
    <w:rsid w:val="008F26EF"/>
    <w:rsid w:val="008F3C3E"/>
    <w:rsid w:val="008F4BD3"/>
    <w:rsid w:val="00901B2B"/>
    <w:rsid w:val="00901F04"/>
    <w:rsid w:val="00905126"/>
    <w:rsid w:val="00905640"/>
    <w:rsid w:val="00915892"/>
    <w:rsid w:val="00920573"/>
    <w:rsid w:val="00922BCF"/>
    <w:rsid w:val="00924F61"/>
    <w:rsid w:val="00941DBE"/>
    <w:rsid w:val="00950102"/>
    <w:rsid w:val="0095094B"/>
    <w:rsid w:val="00957971"/>
    <w:rsid w:val="00965905"/>
    <w:rsid w:val="00966A20"/>
    <w:rsid w:val="00975FC5"/>
    <w:rsid w:val="009840B4"/>
    <w:rsid w:val="00984F7D"/>
    <w:rsid w:val="00985A03"/>
    <w:rsid w:val="00990714"/>
    <w:rsid w:val="00990803"/>
    <w:rsid w:val="00996206"/>
    <w:rsid w:val="00996D9B"/>
    <w:rsid w:val="0099707B"/>
    <w:rsid w:val="009A2360"/>
    <w:rsid w:val="009B07B1"/>
    <w:rsid w:val="009B2F83"/>
    <w:rsid w:val="009B4E39"/>
    <w:rsid w:val="009B5A13"/>
    <w:rsid w:val="009C3600"/>
    <w:rsid w:val="009C39B1"/>
    <w:rsid w:val="009C4CCF"/>
    <w:rsid w:val="009C76F0"/>
    <w:rsid w:val="009D62EB"/>
    <w:rsid w:val="009E06EE"/>
    <w:rsid w:val="009E2DBB"/>
    <w:rsid w:val="009F0D31"/>
    <w:rsid w:val="009F2393"/>
    <w:rsid w:val="009F2C11"/>
    <w:rsid w:val="009F7B5A"/>
    <w:rsid w:val="00A00978"/>
    <w:rsid w:val="00A043C8"/>
    <w:rsid w:val="00A048BD"/>
    <w:rsid w:val="00A05314"/>
    <w:rsid w:val="00A06712"/>
    <w:rsid w:val="00A16353"/>
    <w:rsid w:val="00A17ECD"/>
    <w:rsid w:val="00A24777"/>
    <w:rsid w:val="00A31CAC"/>
    <w:rsid w:val="00A33AE9"/>
    <w:rsid w:val="00A34065"/>
    <w:rsid w:val="00A44452"/>
    <w:rsid w:val="00A44542"/>
    <w:rsid w:val="00A450ED"/>
    <w:rsid w:val="00A4622C"/>
    <w:rsid w:val="00A466AB"/>
    <w:rsid w:val="00A5319A"/>
    <w:rsid w:val="00A531FF"/>
    <w:rsid w:val="00A54087"/>
    <w:rsid w:val="00A569E5"/>
    <w:rsid w:val="00A57162"/>
    <w:rsid w:val="00A6446F"/>
    <w:rsid w:val="00A65C27"/>
    <w:rsid w:val="00A6756B"/>
    <w:rsid w:val="00A72189"/>
    <w:rsid w:val="00A7219F"/>
    <w:rsid w:val="00A72AF8"/>
    <w:rsid w:val="00A84737"/>
    <w:rsid w:val="00A90DFC"/>
    <w:rsid w:val="00A97755"/>
    <w:rsid w:val="00A97F75"/>
    <w:rsid w:val="00AA6033"/>
    <w:rsid w:val="00AA6043"/>
    <w:rsid w:val="00AA761E"/>
    <w:rsid w:val="00AB0919"/>
    <w:rsid w:val="00AB3F47"/>
    <w:rsid w:val="00AB7CD1"/>
    <w:rsid w:val="00AC063D"/>
    <w:rsid w:val="00AC0999"/>
    <w:rsid w:val="00AC2AC0"/>
    <w:rsid w:val="00AD6D61"/>
    <w:rsid w:val="00AD78B0"/>
    <w:rsid w:val="00AE030D"/>
    <w:rsid w:val="00AE5BE9"/>
    <w:rsid w:val="00AE77FA"/>
    <w:rsid w:val="00AF0039"/>
    <w:rsid w:val="00AF641E"/>
    <w:rsid w:val="00B056F1"/>
    <w:rsid w:val="00B102C8"/>
    <w:rsid w:val="00B13066"/>
    <w:rsid w:val="00B1708C"/>
    <w:rsid w:val="00B265BA"/>
    <w:rsid w:val="00B27401"/>
    <w:rsid w:val="00B30DEA"/>
    <w:rsid w:val="00B318D5"/>
    <w:rsid w:val="00B3452E"/>
    <w:rsid w:val="00B34E8A"/>
    <w:rsid w:val="00B355A5"/>
    <w:rsid w:val="00B42B02"/>
    <w:rsid w:val="00B43270"/>
    <w:rsid w:val="00B44316"/>
    <w:rsid w:val="00B56FA6"/>
    <w:rsid w:val="00B57BD1"/>
    <w:rsid w:val="00B6044E"/>
    <w:rsid w:val="00B6211E"/>
    <w:rsid w:val="00B6383D"/>
    <w:rsid w:val="00B646D8"/>
    <w:rsid w:val="00B65FF3"/>
    <w:rsid w:val="00B7334F"/>
    <w:rsid w:val="00B91CDC"/>
    <w:rsid w:val="00B949B8"/>
    <w:rsid w:val="00B94C65"/>
    <w:rsid w:val="00BA0B6A"/>
    <w:rsid w:val="00BA1A92"/>
    <w:rsid w:val="00BA5017"/>
    <w:rsid w:val="00BA5EF9"/>
    <w:rsid w:val="00BB164F"/>
    <w:rsid w:val="00BB5B64"/>
    <w:rsid w:val="00BB5C33"/>
    <w:rsid w:val="00BB7307"/>
    <w:rsid w:val="00BC17E0"/>
    <w:rsid w:val="00BD67A9"/>
    <w:rsid w:val="00BE66D4"/>
    <w:rsid w:val="00BF0842"/>
    <w:rsid w:val="00BF2546"/>
    <w:rsid w:val="00BF337D"/>
    <w:rsid w:val="00BF68BA"/>
    <w:rsid w:val="00C03FE9"/>
    <w:rsid w:val="00C05039"/>
    <w:rsid w:val="00C112E0"/>
    <w:rsid w:val="00C13C5E"/>
    <w:rsid w:val="00C17154"/>
    <w:rsid w:val="00C1719D"/>
    <w:rsid w:val="00C3055F"/>
    <w:rsid w:val="00C32754"/>
    <w:rsid w:val="00C517A9"/>
    <w:rsid w:val="00C567E6"/>
    <w:rsid w:val="00C64182"/>
    <w:rsid w:val="00C7684C"/>
    <w:rsid w:val="00C812B4"/>
    <w:rsid w:val="00C8323E"/>
    <w:rsid w:val="00C878C1"/>
    <w:rsid w:val="00C87BE5"/>
    <w:rsid w:val="00C90965"/>
    <w:rsid w:val="00CA75A2"/>
    <w:rsid w:val="00CB0210"/>
    <w:rsid w:val="00CB1E3C"/>
    <w:rsid w:val="00CB2AA0"/>
    <w:rsid w:val="00CB7B8A"/>
    <w:rsid w:val="00CC179C"/>
    <w:rsid w:val="00CC6D5B"/>
    <w:rsid w:val="00CD3071"/>
    <w:rsid w:val="00CD3907"/>
    <w:rsid w:val="00CE0A65"/>
    <w:rsid w:val="00CE5C6A"/>
    <w:rsid w:val="00CE7F06"/>
    <w:rsid w:val="00CF0E39"/>
    <w:rsid w:val="00CF39AE"/>
    <w:rsid w:val="00CF446B"/>
    <w:rsid w:val="00D01EF4"/>
    <w:rsid w:val="00D02250"/>
    <w:rsid w:val="00D02876"/>
    <w:rsid w:val="00D0331C"/>
    <w:rsid w:val="00D04C59"/>
    <w:rsid w:val="00D06B4E"/>
    <w:rsid w:val="00D11158"/>
    <w:rsid w:val="00D12827"/>
    <w:rsid w:val="00D12A2D"/>
    <w:rsid w:val="00D13E5F"/>
    <w:rsid w:val="00D210CB"/>
    <w:rsid w:val="00D24B33"/>
    <w:rsid w:val="00D25E1D"/>
    <w:rsid w:val="00D31184"/>
    <w:rsid w:val="00D35097"/>
    <w:rsid w:val="00D35C32"/>
    <w:rsid w:val="00D37063"/>
    <w:rsid w:val="00D42DFB"/>
    <w:rsid w:val="00D53C4E"/>
    <w:rsid w:val="00D53F60"/>
    <w:rsid w:val="00D5545A"/>
    <w:rsid w:val="00D73662"/>
    <w:rsid w:val="00D74F97"/>
    <w:rsid w:val="00D83C37"/>
    <w:rsid w:val="00D87884"/>
    <w:rsid w:val="00D91E88"/>
    <w:rsid w:val="00DA25FC"/>
    <w:rsid w:val="00DB04E9"/>
    <w:rsid w:val="00DB39F1"/>
    <w:rsid w:val="00DB40C9"/>
    <w:rsid w:val="00DB5AC9"/>
    <w:rsid w:val="00DC1F1C"/>
    <w:rsid w:val="00DC2793"/>
    <w:rsid w:val="00DD1466"/>
    <w:rsid w:val="00DD2EA0"/>
    <w:rsid w:val="00DE3A59"/>
    <w:rsid w:val="00DE6E0C"/>
    <w:rsid w:val="00DF5B62"/>
    <w:rsid w:val="00E0016E"/>
    <w:rsid w:val="00E03944"/>
    <w:rsid w:val="00E04AFD"/>
    <w:rsid w:val="00E06CEE"/>
    <w:rsid w:val="00E100C7"/>
    <w:rsid w:val="00E20686"/>
    <w:rsid w:val="00E21F78"/>
    <w:rsid w:val="00E23E89"/>
    <w:rsid w:val="00E2463C"/>
    <w:rsid w:val="00E27A95"/>
    <w:rsid w:val="00E4088F"/>
    <w:rsid w:val="00E41861"/>
    <w:rsid w:val="00E5033B"/>
    <w:rsid w:val="00E51E0A"/>
    <w:rsid w:val="00E52096"/>
    <w:rsid w:val="00E5331E"/>
    <w:rsid w:val="00E565F6"/>
    <w:rsid w:val="00E618DB"/>
    <w:rsid w:val="00E73968"/>
    <w:rsid w:val="00E77023"/>
    <w:rsid w:val="00E830D8"/>
    <w:rsid w:val="00E9235D"/>
    <w:rsid w:val="00E9426F"/>
    <w:rsid w:val="00EC0753"/>
    <w:rsid w:val="00EC4049"/>
    <w:rsid w:val="00EC7882"/>
    <w:rsid w:val="00EC7A6B"/>
    <w:rsid w:val="00ED0F79"/>
    <w:rsid w:val="00EE15C2"/>
    <w:rsid w:val="00EE28BB"/>
    <w:rsid w:val="00EE559F"/>
    <w:rsid w:val="00EE5C7C"/>
    <w:rsid w:val="00EF29C5"/>
    <w:rsid w:val="00EF5F51"/>
    <w:rsid w:val="00EF6454"/>
    <w:rsid w:val="00EF7052"/>
    <w:rsid w:val="00EF7C29"/>
    <w:rsid w:val="00F0105E"/>
    <w:rsid w:val="00F0256E"/>
    <w:rsid w:val="00F02C02"/>
    <w:rsid w:val="00F05E2B"/>
    <w:rsid w:val="00F0660E"/>
    <w:rsid w:val="00F11902"/>
    <w:rsid w:val="00F13765"/>
    <w:rsid w:val="00F147CD"/>
    <w:rsid w:val="00F15DC2"/>
    <w:rsid w:val="00F226D1"/>
    <w:rsid w:val="00F2368C"/>
    <w:rsid w:val="00F25824"/>
    <w:rsid w:val="00F267CC"/>
    <w:rsid w:val="00F30229"/>
    <w:rsid w:val="00F35C27"/>
    <w:rsid w:val="00F40B4F"/>
    <w:rsid w:val="00F420AB"/>
    <w:rsid w:val="00F539C2"/>
    <w:rsid w:val="00F559DA"/>
    <w:rsid w:val="00F66294"/>
    <w:rsid w:val="00F70888"/>
    <w:rsid w:val="00F71C7E"/>
    <w:rsid w:val="00F732EA"/>
    <w:rsid w:val="00F777E6"/>
    <w:rsid w:val="00F80B81"/>
    <w:rsid w:val="00F91E13"/>
    <w:rsid w:val="00F943DC"/>
    <w:rsid w:val="00FA26AA"/>
    <w:rsid w:val="00FA33BC"/>
    <w:rsid w:val="00FA7F02"/>
    <w:rsid w:val="00FB0D76"/>
    <w:rsid w:val="00FB1F2B"/>
    <w:rsid w:val="00FB31DB"/>
    <w:rsid w:val="00FB54BB"/>
    <w:rsid w:val="00FC5E03"/>
    <w:rsid w:val="00FC6068"/>
    <w:rsid w:val="00FD1631"/>
    <w:rsid w:val="00FD2A3E"/>
    <w:rsid w:val="00FE6FD5"/>
    <w:rsid w:val="00FF0560"/>
    <w:rsid w:val="00FF1A9A"/>
    <w:rsid w:val="00FF3622"/>
    <w:rsid w:val="00FF642A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1EDDB"/>
  <w15:chartTrackingRefBased/>
  <w15:docId w15:val="{AED28AA0-23F9-324C-821C-59CE8BCE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A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A7C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14A7C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14A7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4A7C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14A7C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14A7C"/>
    <w:pPr>
      <w:spacing w:line="259" w:lineRule="auto"/>
      <w:jc w:val="center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4A7C"/>
    <w:pPr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4A7C"/>
    <w:rPr>
      <w:rFonts w:ascii="Calibri" w:hAnsi="Calibri" w:cs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4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4A7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4A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4A7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14A7C"/>
    <w:rPr>
      <w:sz w:val="22"/>
      <w:szCs w:val="22"/>
    </w:rPr>
  </w:style>
  <w:style w:type="character" w:customStyle="1" w:styleId="markrggzq2s4y">
    <w:name w:val="markrggzq2s4y"/>
    <w:basedOn w:val="DefaultParagraphFont"/>
    <w:rsid w:val="00214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m Javaid</dc:creator>
  <cp:keywords/>
  <dc:description/>
  <cp:lastModifiedBy>Kassim Javaid</cp:lastModifiedBy>
  <cp:revision>3</cp:revision>
  <dcterms:created xsi:type="dcterms:W3CDTF">2022-01-07T14:41:00Z</dcterms:created>
  <dcterms:modified xsi:type="dcterms:W3CDTF">2022-01-07T14:42:00Z</dcterms:modified>
</cp:coreProperties>
</file>